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EC6F4B" w14:textId="05BFE258" w:rsidR="00091E8D" w:rsidRPr="00037A41" w:rsidRDefault="00091E8D" w:rsidP="00091E8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7A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 w:rsidR="00D21E62" w:rsidRPr="00037A4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5E8A64EA" w14:textId="35AFF621" w:rsidR="00091E8D" w:rsidRPr="00037A41" w:rsidRDefault="00091E8D" w:rsidP="00091E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7A4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037A41">
        <w:rPr>
          <w:rFonts w:ascii="Times New Roman" w:hAnsi="Times New Roman" w:cs="Times New Roman"/>
          <w:sz w:val="24"/>
          <w:szCs w:val="24"/>
          <w:lang w:val="en-US"/>
        </w:rPr>
        <w:t>standardised</w:t>
      </w:r>
      <w:proofErr w:type="spellEnd"/>
      <w:r w:rsidRPr="00037A41">
        <w:rPr>
          <w:rFonts w:ascii="Times New Roman" w:hAnsi="Times New Roman" w:cs="Times New Roman"/>
          <w:sz w:val="24"/>
          <w:szCs w:val="24"/>
          <w:lang w:val="en-US"/>
        </w:rPr>
        <w:t xml:space="preserve"> factor loading in each item and the AVE and CR for each set of subscale items of the </w:t>
      </w:r>
      <w:r w:rsidR="00D41215" w:rsidRPr="00037A41">
        <w:rPr>
          <w:rFonts w:ascii="Times New Roman" w:hAnsi="Times New Roman" w:cs="Times New Roman"/>
          <w:sz w:val="24"/>
          <w:szCs w:val="24"/>
          <w:lang w:val="en-US"/>
        </w:rPr>
        <w:t>instrument</w:t>
      </w:r>
      <w:r w:rsidRPr="00037A41">
        <w:rPr>
          <w:rFonts w:ascii="Times New Roman" w:hAnsi="Times New Roman" w:cs="Times New Roman"/>
          <w:sz w:val="24"/>
          <w:szCs w:val="24"/>
          <w:lang w:val="en-US"/>
        </w:rPr>
        <w:t xml:space="preserve"> before the model modification (N = 370)</w:t>
      </w:r>
    </w:p>
    <w:tbl>
      <w:tblPr>
        <w:tblStyle w:val="TableGrid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589"/>
        <w:gridCol w:w="2538"/>
        <w:gridCol w:w="1112"/>
        <w:gridCol w:w="1264"/>
      </w:tblGrid>
      <w:tr w:rsidR="00091E8D" w:rsidRPr="00037A41" w14:paraId="68898B97" w14:textId="77777777" w:rsidTr="00091E8D">
        <w:trPr>
          <w:trHeight w:val="184"/>
        </w:trPr>
        <w:tc>
          <w:tcPr>
            <w:tcW w:w="139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4E3F38" w14:textId="77777777" w:rsidR="00091E8D" w:rsidRPr="00037A41" w:rsidRDefault="00091E8D" w:rsidP="00091E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88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ADC3BDC" w14:textId="77777777" w:rsidR="00091E8D" w:rsidRPr="00037A41" w:rsidRDefault="00091E8D" w:rsidP="00091E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Error variance</w:t>
            </w:r>
          </w:p>
        </w:tc>
        <w:tc>
          <w:tcPr>
            <w:tcW w:w="272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F12BC9" w14:textId="77777777" w:rsidR="00091E8D" w:rsidRPr="00037A41" w:rsidRDefault="00091E8D" w:rsidP="00091E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The initial stipulation</w:t>
            </w:r>
          </w:p>
        </w:tc>
      </w:tr>
      <w:tr w:rsidR="00091E8D" w:rsidRPr="00037A41" w14:paraId="084A2798" w14:textId="77777777" w:rsidTr="00091E8D">
        <w:trPr>
          <w:trHeight w:val="184"/>
        </w:trPr>
        <w:tc>
          <w:tcPr>
            <w:tcW w:w="1398" w:type="pct"/>
            <w:vMerge/>
            <w:tcBorders>
              <w:bottom w:val="single" w:sz="4" w:space="0" w:color="auto"/>
            </w:tcBorders>
          </w:tcPr>
          <w:p w14:paraId="7FBD1EB5" w14:textId="77777777" w:rsidR="00091E8D" w:rsidRPr="00037A41" w:rsidRDefault="00091E8D" w:rsidP="00091E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0" w:type="pct"/>
            <w:vMerge/>
            <w:tcBorders>
              <w:bottom w:val="single" w:sz="4" w:space="0" w:color="auto"/>
            </w:tcBorders>
          </w:tcPr>
          <w:p w14:paraId="154FF374" w14:textId="77777777" w:rsidR="00091E8D" w:rsidRPr="00037A41" w:rsidRDefault="00091E8D" w:rsidP="00091E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</w:tcPr>
          <w:p w14:paraId="373B599F" w14:textId="77777777" w:rsidR="00091E8D" w:rsidRPr="00037A41" w:rsidRDefault="00091E8D" w:rsidP="00091E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standardised</w:t>
            </w:r>
            <w:proofErr w:type="spellEnd"/>
            <w:r w:rsidRPr="00037A41">
              <w:rPr>
                <w:rFonts w:ascii="Times New Roman" w:hAnsi="Times New Roman" w:cs="Times New Roman"/>
                <w:sz w:val="20"/>
                <w:szCs w:val="20"/>
              </w:rPr>
              <w:t xml:space="preserve"> factor loading</w:t>
            </w:r>
            <w:r w:rsidRPr="00037A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7AE9F03D" w14:textId="77777777" w:rsidR="00091E8D" w:rsidRPr="00037A41" w:rsidRDefault="00091E8D" w:rsidP="00091E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AVE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7BB25F4C" w14:textId="77777777" w:rsidR="00091E8D" w:rsidRPr="00037A41" w:rsidRDefault="00091E8D" w:rsidP="00091E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</w:tr>
      <w:tr w:rsidR="00091E8D" w:rsidRPr="00037A41" w14:paraId="6D7C857E" w14:textId="77777777" w:rsidTr="00091E8D">
        <w:tc>
          <w:tcPr>
            <w:tcW w:w="1398" w:type="pct"/>
            <w:tcBorders>
              <w:top w:val="single" w:sz="4" w:space="0" w:color="auto"/>
            </w:tcBorders>
          </w:tcPr>
          <w:p w14:paraId="1FDDAB04" w14:textId="77777777" w:rsidR="00091E8D" w:rsidRPr="00037A41" w:rsidRDefault="00091E8D" w:rsidP="00091E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15F68628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pct"/>
            <w:tcBorders>
              <w:top w:val="single" w:sz="4" w:space="0" w:color="auto"/>
            </w:tcBorders>
          </w:tcPr>
          <w:p w14:paraId="2D856DDF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72D4C678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67CEEE37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091E8D" w:rsidRPr="00037A41" w14:paraId="4216838B" w14:textId="77777777" w:rsidTr="00091E8D">
        <w:trPr>
          <w:trHeight w:val="278"/>
        </w:trPr>
        <w:tc>
          <w:tcPr>
            <w:tcW w:w="1398" w:type="pct"/>
          </w:tcPr>
          <w:p w14:paraId="5D1A30F4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880" w:type="pct"/>
          </w:tcPr>
          <w:p w14:paraId="50D4D5FC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405" w:type="pct"/>
          </w:tcPr>
          <w:p w14:paraId="1021FA1E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16" w:type="pct"/>
          </w:tcPr>
          <w:p w14:paraId="02851503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4683CBD6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7D629F75" w14:textId="77777777" w:rsidTr="00091E8D">
        <w:tc>
          <w:tcPr>
            <w:tcW w:w="1398" w:type="pct"/>
          </w:tcPr>
          <w:p w14:paraId="74C14628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880" w:type="pct"/>
          </w:tcPr>
          <w:p w14:paraId="35AD647E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05" w:type="pct"/>
          </w:tcPr>
          <w:p w14:paraId="57F50845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16" w:type="pct"/>
          </w:tcPr>
          <w:p w14:paraId="6E4B1861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51F32EDC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24E2834B" w14:textId="77777777" w:rsidTr="00091E8D">
        <w:tc>
          <w:tcPr>
            <w:tcW w:w="1398" w:type="pct"/>
          </w:tcPr>
          <w:p w14:paraId="4B8C40EB" w14:textId="77777777" w:rsidR="00091E8D" w:rsidRPr="00037A41" w:rsidRDefault="00091E8D" w:rsidP="00091E8D">
            <w:pPr>
              <w:spacing w:line="360" w:lineRule="auto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880" w:type="pct"/>
          </w:tcPr>
          <w:p w14:paraId="5EA3431F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05" w:type="pct"/>
          </w:tcPr>
          <w:p w14:paraId="3852EE9A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16" w:type="pct"/>
          </w:tcPr>
          <w:p w14:paraId="60986AD3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52471B89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0A485C83" w14:textId="77777777" w:rsidTr="00091E8D">
        <w:tc>
          <w:tcPr>
            <w:tcW w:w="1398" w:type="pct"/>
          </w:tcPr>
          <w:p w14:paraId="20D3A565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880" w:type="pct"/>
          </w:tcPr>
          <w:p w14:paraId="727CE2AA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05" w:type="pct"/>
          </w:tcPr>
          <w:p w14:paraId="3C107ED5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16" w:type="pct"/>
          </w:tcPr>
          <w:p w14:paraId="5FDE7A95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751191B9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2912C732" w14:textId="77777777" w:rsidTr="00091E8D">
        <w:tc>
          <w:tcPr>
            <w:tcW w:w="1398" w:type="pct"/>
          </w:tcPr>
          <w:p w14:paraId="1511CEB5" w14:textId="77777777" w:rsidR="00091E8D" w:rsidRPr="00037A41" w:rsidRDefault="00091E8D" w:rsidP="00091E8D">
            <w:pPr>
              <w:spacing w:line="360" w:lineRule="auto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880" w:type="pct"/>
          </w:tcPr>
          <w:p w14:paraId="6733A34F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405" w:type="pct"/>
          </w:tcPr>
          <w:p w14:paraId="430CF853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16" w:type="pct"/>
          </w:tcPr>
          <w:p w14:paraId="639F4DD5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7179E1BB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7D3569B5" w14:textId="77777777" w:rsidTr="00091E8D">
        <w:tc>
          <w:tcPr>
            <w:tcW w:w="1398" w:type="pct"/>
          </w:tcPr>
          <w:p w14:paraId="50709165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 xml:space="preserve">Q6 </w:t>
            </w:r>
          </w:p>
        </w:tc>
        <w:tc>
          <w:tcPr>
            <w:tcW w:w="880" w:type="pct"/>
          </w:tcPr>
          <w:p w14:paraId="0986AD6E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05" w:type="pct"/>
          </w:tcPr>
          <w:p w14:paraId="0EB8115B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16" w:type="pct"/>
          </w:tcPr>
          <w:p w14:paraId="467E92F8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00D915CE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0B2A8777" w14:textId="77777777" w:rsidTr="00091E8D">
        <w:tc>
          <w:tcPr>
            <w:tcW w:w="3684" w:type="pct"/>
            <w:gridSpan w:val="3"/>
          </w:tcPr>
          <w:p w14:paraId="05254EB3" w14:textId="77777777" w:rsidR="00091E8D" w:rsidRPr="00037A41" w:rsidRDefault="00091E8D" w:rsidP="00091E8D">
            <w:pPr>
              <w:tabs>
                <w:tab w:val="left" w:pos="38"/>
                <w:tab w:val="right" w:pos="416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ab/>
              <w:t>Thought about it (contemplation)</w:t>
            </w:r>
          </w:p>
        </w:tc>
        <w:tc>
          <w:tcPr>
            <w:tcW w:w="616" w:type="pct"/>
          </w:tcPr>
          <w:p w14:paraId="0348EBF1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00" w:type="pct"/>
          </w:tcPr>
          <w:p w14:paraId="1F9037E5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091E8D" w:rsidRPr="00037A41" w14:paraId="6146EBD1" w14:textId="77777777" w:rsidTr="00091E8D">
        <w:tc>
          <w:tcPr>
            <w:tcW w:w="1398" w:type="pct"/>
          </w:tcPr>
          <w:p w14:paraId="799B98CC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880" w:type="pct"/>
          </w:tcPr>
          <w:p w14:paraId="6141CFA1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05" w:type="pct"/>
          </w:tcPr>
          <w:p w14:paraId="34C747B4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16" w:type="pct"/>
          </w:tcPr>
          <w:p w14:paraId="5C1693AA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692BC157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3EF2D11E" w14:textId="77777777" w:rsidTr="00091E8D">
        <w:tc>
          <w:tcPr>
            <w:tcW w:w="1398" w:type="pct"/>
          </w:tcPr>
          <w:p w14:paraId="78D1963A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880" w:type="pct"/>
          </w:tcPr>
          <w:p w14:paraId="1B7D1F17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05" w:type="pct"/>
          </w:tcPr>
          <w:p w14:paraId="2A1E7E1D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16" w:type="pct"/>
          </w:tcPr>
          <w:p w14:paraId="6ED8E052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11229610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1B0C98B0" w14:textId="77777777" w:rsidTr="00091E8D">
        <w:tc>
          <w:tcPr>
            <w:tcW w:w="1398" w:type="pct"/>
          </w:tcPr>
          <w:p w14:paraId="044D2F6A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880" w:type="pct"/>
          </w:tcPr>
          <w:p w14:paraId="20209BE0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05" w:type="pct"/>
          </w:tcPr>
          <w:p w14:paraId="1E0893DA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616" w:type="pct"/>
          </w:tcPr>
          <w:p w14:paraId="4A1CE3DE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515E950A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3F937D3F" w14:textId="77777777" w:rsidTr="00091E8D">
        <w:tc>
          <w:tcPr>
            <w:tcW w:w="1398" w:type="pct"/>
          </w:tcPr>
          <w:p w14:paraId="4D4A5408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 xml:space="preserve">Q10 </w:t>
            </w:r>
          </w:p>
        </w:tc>
        <w:tc>
          <w:tcPr>
            <w:tcW w:w="880" w:type="pct"/>
          </w:tcPr>
          <w:p w14:paraId="3786844F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05" w:type="pct"/>
          </w:tcPr>
          <w:p w14:paraId="3E8E9687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16" w:type="pct"/>
          </w:tcPr>
          <w:p w14:paraId="7F318BFC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2AD445AC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641D5B21" w14:textId="77777777" w:rsidTr="00091E8D">
        <w:tc>
          <w:tcPr>
            <w:tcW w:w="1398" w:type="pct"/>
          </w:tcPr>
          <w:p w14:paraId="1838A0D9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 xml:space="preserve">Q11 </w:t>
            </w:r>
          </w:p>
        </w:tc>
        <w:tc>
          <w:tcPr>
            <w:tcW w:w="880" w:type="pct"/>
          </w:tcPr>
          <w:p w14:paraId="4F7F58D5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05" w:type="pct"/>
          </w:tcPr>
          <w:p w14:paraId="637FBF77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16" w:type="pct"/>
          </w:tcPr>
          <w:p w14:paraId="36E11B23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74DADE8F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66F76E3A" w14:textId="77777777" w:rsidTr="00091E8D">
        <w:tc>
          <w:tcPr>
            <w:tcW w:w="1398" w:type="pct"/>
          </w:tcPr>
          <w:p w14:paraId="553DDF19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Q12</w:t>
            </w:r>
          </w:p>
        </w:tc>
        <w:tc>
          <w:tcPr>
            <w:tcW w:w="880" w:type="pct"/>
          </w:tcPr>
          <w:p w14:paraId="41A4A151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05" w:type="pct"/>
          </w:tcPr>
          <w:p w14:paraId="63CD7518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16" w:type="pct"/>
          </w:tcPr>
          <w:p w14:paraId="5C11FD4C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392F35CF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0EC4554B" w14:textId="77777777" w:rsidTr="00091E8D">
        <w:tc>
          <w:tcPr>
            <w:tcW w:w="3684" w:type="pct"/>
            <w:gridSpan w:val="3"/>
          </w:tcPr>
          <w:p w14:paraId="3D4C954B" w14:textId="77777777" w:rsidR="00091E8D" w:rsidRPr="00037A41" w:rsidRDefault="00091E8D" w:rsidP="00091E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Confidence (self-efficacy)</w:t>
            </w:r>
          </w:p>
        </w:tc>
        <w:tc>
          <w:tcPr>
            <w:tcW w:w="616" w:type="pct"/>
          </w:tcPr>
          <w:p w14:paraId="3E083025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00" w:type="pct"/>
          </w:tcPr>
          <w:p w14:paraId="5B2BC35F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091E8D" w:rsidRPr="00037A41" w14:paraId="22567364" w14:textId="77777777" w:rsidTr="00091E8D">
        <w:tc>
          <w:tcPr>
            <w:tcW w:w="1398" w:type="pct"/>
          </w:tcPr>
          <w:p w14:paraId="1D08D206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Q13</w:t>
            </w:r>
          </w:p>
        </w:tc>
        <w:tc>
          <w:tcPr>
            <w:tcW w:w="880" w:type="pct"/>
          </w:tcPr>
          <w:p w14:paraId="766DF75C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05" w:type="pct"/>
          </w:tcPr>
          <w:p w14:paraId="73B773B0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616" w:type="pct"/>
          </w:tcPr>
          <w:p w14:paraId="5FDE1D19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670F3327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6FA0D5A8" w14:textId="77777777" w:rsidTr="00091E8D">
        <w:tc>
          <w:tcPr>
            <w:tcW w:w="1398" w:type="pct"/>
          </w:tcPr>
          <w:p w14:paraId="699588B6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Q14</w:t>
            </w:r>
          </w:p>
        </w:tc>
        <w:tc>
          <w:tcPr>
            <w:tcW w:w="880" w:type="pct"/>
          </w:tcPr>
          <w:p w14:paraId="28AA8F9A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05" w:type="pct"/>
          </w:tcPr>
          <w:p w14:paraId="3253C67C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16" w:type="pct"/>
          </w:tcPr>
          <w:p w14:paraId="52F25E15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37104011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3733FD21" w14:textId="77777777" w:rsidTr="00091E8D">
        <w:tc>
          <w:tcPr>
            <w:tcW w:w="1398" w:type="pct"/>
          </w:tcPr>
          <w:p w14:paraId="08318CE3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Q15</w:t>
            </w:r>
          </w:p>
        </w:tc>
        <w:tc>
          <w:tcPr>
            <w:tcW w:w="880" w:type="pct"/>
          </w:tcPr>
          <w:p w14:paraId="6FF6A7DE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05" w:type="pct"/>
          </w:tcPr>
          <w:p w14:paraId="6492F3D2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16" w:type="pct"/>
          </w:tcPr>
          <w:p w14:paraId="74A0A903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5280BD3E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5A0B58DF" w14:textId="77777777" w:rsidTr="00091E8D">
        <w:tc>
          <w:tcPr>
            <w:tcW w:w="1398" w:type="pct"/>
          </w:tcPr>
          <w:p w14:paraId="60829BF3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 xml:space="preserve">Q16 </w:t>
            </w:r>
          </w:p>
        </w:tc>
        <w:tc>
          <w:tcPr>
            <w:tcW w:w="880" w:type="pct"/>
          </w:tcPr>
          <w:p w14:paraId="0DA5A5A1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05" w:type="pct"/>
          </w:tcPr>
          <w:p w14:paraId="26CFB7A1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616" w:type="pct"/>
          </w:tcPr>
          <w:p w14:paraId="09C4606D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4DB3ED45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6E366CA7" w14:textId="77777777" w:rsidTr="00091E8D">
        <w:trPr>
          <w:trHeight w:val="241"/>
        </w:trPr>
        <w:tc>
          <w:tcPr>
            <w:tcW w:w="1398" w:type="pct"/>
          </w:tcPr>
          <w:p w14:paraId="005D525C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Q17</w:t>
            </w:r>
          </w:p>
        </w:tc>
        <w:tc>
          <w:tcPr>
            <w:tcW w:w="880" w:type="pct"/>
          </w:tcPr>
          <w:p w14:paraId="172D43C1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05" w:type="pct"/>
          </w:tcPr>
          <w:p w14:paraId="3E8CFCA9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16" w:type="pct"/>
          </w:tcPr>
          <w:p w14:paraId="41C5B46B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58A754CC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6A39E85C" w14:textId="77777777" w:rsidTr="00091E8D">
        <w:trPr>
          <w:trHeight w:val="247"/>
        </w:trPr>
        <w:tc>
          <w:tcPr>
            <w:tcW w:w="3684" w:type="pct"/>
            <w:gridSpan w:val="3"/>
          </w:tcPr>
          <w:p w14:paraId="38F335FC" w14:textId="77777777" w:rsidR="00091E8D" w:rsidRPr="00037A41" w:rsidRDefault="00091E8D" w:rsidP="00091E8D">
            <w:pPr>
              <w:tabs>
                <w:tab w:val="left" w:pos="3283"/>
                <w:tab w:val="right" w:pos="416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 xml:space="preserve">Readiness </w:t>
            </w:r>
          </w:p>
        </w:tc>
        <w:tc>
          <w:tcPr>
            <w:tcW w:w="616" w:type="pct"/>
          </w:tcPr>
          <w:p w14:paraId="656ACD00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00" w:type="pct"/>
          </w:tcPr>
          <w:p w14:paraId="4D476BA4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091E8D" w:rsidRPr="00037A41" w14:paraId="39CE6D03" w14:textId="77777777" w:rsidTr="00091E8D">
        <w:tc>
          <w:tcPr>
            <w:tcW w:w="1398" w:type="pct"/>
          </w:tcPr>
          <w:p w14:paraId="4A940C14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Q18</w:t>
            </w:r>
          </w:p>
        </w:tc>
        <w:tc>
          <w:tcPr>
            <w:tcW w:w="880" w:type="pct"/>
          </w:tcPr>
          <w:p w14:paraId="2CA0425E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05" w:type="pct"/>
          </w:tcPr>
          <w:p w14:paraId="1B1EE798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16" w:type="pct"/>
          </w:tcPr>
          <w:p w14:paraId="0BA764B9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2FCFD105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6BA11A16" w14:textId="77777777" w:rsidTr="00091E8D">
        <w:tc>
          <w:tcPr>
            <w:tcW w:w="1398" w:type="pct"/>
          </w:tcPr>
          <w:p w14:paraId="3F38D49F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Q19</w:t>
            </w:r>
          </w:p>
        </w:tc>
        <w:tc>
          <w:tcPr>
            <w:tcW w:w="880" w:type="pct"/>
          </w:tcPr>
          <w:p w14:paraId="0241AB03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05" w:type="pct"/>
          </w:tcPr>
          <w:p w14:paraId="2C4A3E00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16" w:type="pct"/>
          </w:tcPr>
          <w:p w14:paraId="37394A6A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2BE888C5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52FE3B77" w14:textId="77777777" w:rsidTr="00091E8D">
        <w:tc>
          <w:tcPr>
            <w:tcW w:w="1398" w:type="pct"/>
          </w:tcPr>
          <w:p w14:paraId="1E72A459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 xml:space="preserve">Q20 </w:t>
            </w:r>
          </w:p>
        </w:tc>
        <w:tc>
          <w:tcPr>
            <w:tcW w:w="880" w:type="pct"/>
          </w:tcPr>
          <w:p w14:paraId="2F17A29B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05" w:type="pct"/>
          </w:tcPr>
          <w:p w14:paraId="38C5D798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16" w:type="pct"/>
          </w:tcPr>
          <w:p w14:paraId="18ECC068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4D9E159F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2927A852" w14:textId="77777777" w:rsidTr="00091E8D">
        <w:tc>
          <w:tcPr>
            <w:tcW w:w="1398" w:type="pct"/>
          </w:tcPr>
          <w:p w14:paraId="7E3C1EAA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 xml:space="preserve">Q21 </w:t>
            </w:r>
          </w:p>
        </w:tc>
        <w:tc>
          <w:tcPr>
            <w:tcW w:w="880" w:type="pct"/>
          </w:tcPr>
          <w:p w14:paraId="6371692D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05" w:type="pct"/>
          </w:tcPr>
          <w:p w14:paraId="10DCC249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16" w:type="pct"/>
          </w:tcPr>
          <w:p w14:paraId="00162352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</w:tcPr>
          <w:p w14:paraId="6C55A820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8D" w:rsidRPr="00037A41" w14:paraId="7962DB0C" w14:textId="77777777" w:rsidTr="00091E8D">
        <w:tc>
          <w:tcPr>
            <w:tcW w:w="1398" w:type="pct"/>
            <w:tcBorders>
              <w:bottom w:val="single" w:sz="4" w:space="0" w:color="auto"/>
            </w:tcBorders>
          </w:tcPr>
          <w:p w14:paraId="7171166C" w14:textId="77777777" w:rsidR="00091E8D" w:rsidRPr="00037A41" w:rsidRDefault="00091E8D" w:rsidP="00091E8D">
            <w:pPr>
              <w:spacing w:line="360" w:lineRule="auto"/>
              <w:ind w:left="452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Q22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1A7615C3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405" w:type="pct"/>
            <w:tcBorders>
              <w:bottom w:val="single" w:sz="4" w:space="0" w:color="auto"/>
            </w:tcBorders>
          </w:tcPr>
          <w:p w14:paraId="3F2D9C4D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7A4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53D2143B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3D5F089B" w14:textId="77777777" w:rsidR="00091E8D" w:rsidRPr="00037A41" w:rsidRDefault="00091E8D" w:rsidP="00091E8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7A54F7" w14:textId="77777777" w:rsidR="00091E8D" w:rsidRDefault="00091E8D" w:rsidP="00091E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7A41">
        <w:rPr>
          <w:rFonts w:ascii="Times New Roman" w:hAnsi="Times New Roman" w:cs="Times New Roman"/>
          <w:sz w:val="24"/>
          <w:szCs w:val="24"/>
          <w:lang w:val="en-US"/>
        </w:rPr>
        <w:t>Note: *</w:t>
      </w:r>
      <w:r w:rsidRPr="00037A4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Pr="00037A41">
        <w:rPr>
          <w:rFonts w:ascii="Times New Roman" w:hAnsi="Times New Roman" w:cs="Times New Roman"/>
          <w:sz w:val="24"/>
          <w:szCs w:val="24"/>
          <w:lang w:val="en-US"/>
        </w:rPr>
        <w:t xml:space="preserve"> &lt; .001.</w:t>
      </w:r>
      <w:r w:rsidRPr="00037A41">
        <w:rPr>
          <w:rFonts w:ascii="Times New Roman" w:hAnsi="Times New Roman" w:cs="Times New Roman"/>
          <w:sz w:val="24"/>
          <w:szCs w:val="24"/>
        </w:rPr>
        <w:t xml:space="preserve"> </w:t>
      </w:r>
      <w:r w:rsidRPr="00037A41">
        <w:rPr>
          <w:rFonts w:ascii="Times New Roman" w:hAnsi="Times New Roman" w:cs="Times New Roman"/>
          <w:sz w:val="24"/>
          <w:szCs w:val="24"/>
          <w:lang w:val="en-US"/>
        </w:rPr>
        <w:t xml:space="preserve">Error variance is 1- </w:t>
      </w:r>
      <w:r w:rsidRPr="00037A41">
        <w:rPr>
          <w:rFonts w:ascii="Times New Roman" w:hAnsi="Times New Roman" w:cs="Times New Roman"/>
          <w:i/>
          <w:iCs/>
          <w:sz w:val="24"/>
          <w:szCs w:val="24"/>
          <w:lang w:val="en-US"/>
        </w:rPr>
        <w:t>α</w:t>
      </w:r>
      <w:r w:rsidRPr="00037A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37A4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72F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2DE54C5" w14:textId="2BA08F5B" w:rsidR="00691B27" w:rsidRPr="00091E8D" w:rsidRDefault="00691B2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91B27" w:rsidRPr="00091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E8D"/>
    <w:rsid w:val="00037A41"/>
    <w:rsid w:val="00054310"/>
    <w:rsid w:val="000550D1"/>
    <w:rsid w:val="00091E8D"/>
    <w:rsid w:val="000B1695"/>
    <w:rsid w:val="0025744D"/>
    <w:rsid w:val="003D5720"/>
    <w:rsid w:val="00654260"/>
    <w:rsid w:val="00685FF0"/>
    <w:rsid w:val="00691B27"/>
    <w:rsid w:val="006F688E"/>
    <w:rsid w:val="00742E07"/>
    <w:rsid w:val="009E4814"/>
    <w:rsid w:val="00A67A9B"/>
    <w:rsid w:val="00AD7486"/>
    <w:rsid w:val="00B33AA8"/>
    <w:rsid w:val="00CC1C0A"/>
    <w:rsid w:val="00D06837"/>
    <w:rsid w:val="00D21E62"/>
    <w:rsid w:val="00D41215"/>
    <w:rsid w:val="00DE2D9E"/>
    <w:rsid w:val="00E71A53"/>
    <w:rsid w:val="00FF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21FBF"/>
  <w15:chartTrackingRefBased/>
  <w15:docId w15:val="{4BF92BC3-50D7-4FF8-8EF9-55DFA04BA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E8D"/>
    <w:rPr>
      <w:kern w:val="0"/>
      <w:szCs w:val="28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091E8D"/>
    <w:pPr>
      <w:spacing w:after="0" w:line="240" w:lineRule="auto"/>
    </w:pPr>
    <w:rPr>
      <w:kern w:val="0"/>
      <w:szCs w:val="28"/>
      <w:lang w:val="en-US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91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thorn Mukpradab</dc:creator>
  <cp:keywords/>
  <dc:description/>
  <cp:lastModifiedBy>Sathyamoorthy, Mahushanmathi -</cp:lastModifiedBy>
  <cp:revision>2</cp:revision>
  <dcterms:created xsi:type="dcterms:W3CDTF">2024-08-12T11:05:00Z</dcterms:created>
  <dcterms:modified xsi:type="dcterms:W3CDTF">2024-08-12T11:05:00Z</dcterms:modified>
</cp:coreProperties>
</file>